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29E8" w:rsidRPr="00974B16" w:rsidRDefault="00BE29E8" w:rsidP="00BE29E8">
      <w:pPr>
        <w:ind w:firstLineChars="150" w:firstLine="301"/>
        <w:rPr>
          <w:rFonts w:ascii="Arial" w:hAnsi="Arial" w:cs="Arial"/>
          <w:b/>
          <w:bCs/>
          <w:sz w:val="20"/>
          <w:szCs w:val="20"/>
        </w:rPr>
      </w:pPr>
      <w:r w:rsidRPr="00284D61">
        <w:rPr>
          <w:rFonts w:ascii="Arial" w:hAnsi="Arial" w:cs="Arial"/>
          <w:b/>
          <w:bCs/>
          <w:sz w:val="20"/>
          <w:szCs w:val="20"/>
        </w:rPr>
        <w:t>(A)                               (B)</w:t>
      </w:r>
    </w:p>
    <w:p w:rsidR="00BE29E8" w:rsidRDefault="00BE29E8" w:rsidP="00BE29E8">
      <w:pPr>
        <w:rPr>
          <w:rFonts w:ascii="Arial" w:hAnsi="Arial" w:cs="Arial"/>
          <w:color w:val="000000" w:themeColor="text1"/>
        </w:rPr>
      </w:pPr>
      <w:r>
        <w:rPr>
          <w:noProof/>
          <w:lang w:eastAsia="en-US"/>
        </w:rPr>
        <w:drawing>
          <wp:inline distT="0" distB="0" distL="0" distR="0">
            <wp:extent cx="2599200" cy="2012400"/>
            <wp:effectExtent l="0" t="0" r="0" b="698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200" cy="201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2602800" cy="1980000"/>
            <wp:effectExtent l="0" t="0" r="762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800" cy="19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29E8" w:rsidRPr="00242FD3" w:rsidRDefault="00BE29E8" w:rsidP="00BE29E8">
      <w:pPr>
        <w:ind w:firstLineChars="150" w:firstLine="301"/>
        <w:rPr>
          <w:rFonts w:ascii="Arial" w:hAnsi="Arial" w:cs="Arial"/>
          <w:b/>
          <w:bCs/>
          <w:sz w:val="20"/>
          <w:szCs w:val="20"/>
        </w:rPr>
      </w:pPr>
      <w:r w:rsidRPr="00284D61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C</w:t>
      </w:r>
      <w:r w:rsidRPr="00284D61">
        <w:rPr>
          <w:rFonts w:ascii="Arial" w:hAnsi="Arial" w:cs="Arial"/>
          <w:b/>
          <w:bCs/>
          <w:sz w:val="20"/>
          <w:szCs w:val="20"/>
        </w:rPr>
        <w:t>)</w:t>
      </w:r>
    </w:p>
    <w:p w:rsidR="00BE29E8" w:rsidRDefault="00FE6AA5" w:rsidP="00BE29E8">
      <w:pPr>
        <w:rPr>
          <w:rFonts w:ascii="Arial" w:hAnsi="Arial" w:cs="Arial"/>
          <w:color w:val="000000" w:themeColor="text1"/>
        </w:rPr>
      </w:pPr>
      <w:r>
        <w:rPr>
          <w:noProof/>
          <w:lang w:eastAsia="en-US"/>
        </w:rPr>
        <w:drawing>
          <wp:inline distT="0" distB="0" distL="0" distR="0">
            <wp:extent cx="2635200" cy="2041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5200" cy="204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35D7" w:rsidRPr="00BB47CD" w:rsidRDefault="009E35D7" w:rsidP="00BE29E8">
      <w:pPr>
        <w:rPr>
          <w:rFonts w:ascii="Arial" w:hAnsi="Arial" w:cs="Arial"/>
          <w:color w:val="000000" w:themeColor="text1"/>
        </w:rPr>
      </w:pPr>
    </w:p>
    <w:p w:rsidR="00EB5E30" w:rsidRPr="004F2C6C" w:rsidRDefault="00EB5E30" w:rsidP="00EB5E30">
      <w:pPr>
        <w:spacing w:line="480" w:lineRule="auto"/>
        <w:rPr>
          <w:color w:val="000000" w:themeColor="text1"/>
          <w:szCs w:val="21"/>
        </w:rPr>
      </w:pPr>
      <w:r w:rsidRPr="0040317B">
        <w:rPr>
          <w:b/>
          <w:bCs/>
          <w:color w:val="000000" w:themeColor="text1"/>
          <w:szCs w:val="21"/>
        </w:rPr>
        <w:t xml:space="preserve">Additional file </w:t>
      </w:r>
      <w:r>
        <w:rPr>
          <w:b/>
          <w:bCs/>
          <w:color w:val="000000" w:themeColor="text1"/>
          <w:szCs w:val="21"/>
        </w:rPr>
        <w:t>2</w:t>
      </w:r>
      <w:r w:rsidRPr="0040317B">
        <w:rPr>
          <w:b/>
          <w:bCs/>
          <w:color w:val="000000" w:themeColor="text1"/>
          <w:szCs w:val="21"/>
        </w:rPr>
        <w:t>: Fig</w:t>
      </w:r>
      <w:r>
        <w:rPr>
          <w:b/>
          <w:bCs/>
          <w:color w:val="000000" w:themeColor="text1"/>
          <w:szCs w:val="21"/>
        </w:rPr>
        <w:t>.</w:t>
      </w:r>
      <w:r w:rsidRPr="0040317B">
        <w:rPr>
          <w:b/>
          <w:bCs/>
          <w:color w:val="000000" w:themeColor="text1"/>
          <w:szCs w:val="21"/>
        </w:rPr>
        <w:t xml:space="preserve"> </w:t>
      </w:r>
      <w:proofErr w:type="spellStart"/>
      <w:proofErr w:type="gramStart"/>
      <w:r w:rsidRPr="0040317B">
        <w:rPr>
          <w:b/>
          <w:bCs/>
          <w:color w:val="000000" w:themeColor="text1"/>
          <w:szCs w:val="21"/>
        </w:rPr>
        <w:t>S2</w:t>
      </w:r>
      <w:proofErr w:type="spellEnd"/>
      <w:r w:rsidR="000F2F15">
        <w:rPr>
          <w:rFonts w:hint="eastAsia"/>
          <w:b/>
          <w:bCs/>
          <w:color w:val="000000" w:themeColor="text1"/>
          <w:szCs w:val="21"/>
        </w:rPr>
        <w:t xml:space="preserve">  </w:t>
      </w:r>
      <w:r w:rsidRPr="00F767E6">
        <w:rPr>
          <w:color w:val="000000" w:themeColor="text1"/>
          <w:szCs w:val="21"/>
        </w:rPr>
        <w:t>Representative</w:t>
      </w:r>
      <w:proofErr w:type="gramEnd"/>
      <w:r w:rsidRPr="00F767E6">
        <w:rPr>
          <w:color w:val="000000" w:themeColor="text1"/>
          <w:szCs w:val="21"/>
        </w:rPr>
        <w:t xml:space="preserve"> dose response cur</w:t>
      </w:r>
      <w:r w:rsidRPr="009E67DC">
        <w:rPr>
          <w:szCs w:val="21"/>
        </w:rPr>
        <w:t>ves for chloroquine (</w:t>
      </w:r>
      <w:proofErr w:type="spellStart"/>
      <w:r w:rsidRPr="009E67DC">
        <w:rPr>
          <w:szCs w:val="21"/>
        </w:rPr>
        <w:t>CQ</w:t>
      </w:r>
      <w:proofErr w:type="spellEnd"/>
      <w:r w:rsidRPr="009E67DC">
        <w:rPr>
          <w:szCs w:val="21"/>
        </w:rPr>
        <w:t>, positive model drug, A), naphthoquine (NQ) in male</w:t>
      </w:r>
      <w:r>
        <w:rPr>
          <w:szCs w:val="21"/>
        </w:rPr>
        <w:t xml:space="preserve"> mice</w:t>
      </w:r>
      <w:r w:rsidRPr="009E67DC">
        <w:rPr>
          <w:szCs w:val="21"/>
        </w:rPr>
        <w:t xml:space="preserve"> (B)</w:t>
      </w:r>
      <w:r>
        <w:rPr>
          <w:szCs w:val="21"/>
        </w:rPr>
        <w:t>,</w:t>
      </w:r>
      <w:r w:rsidRPr="009E67DC">
        <w:rPr>
          <w:szCs w:val="21"/>
        </w:rPr>
        <w:t xml:space="preserve"> and NQ in female</w:t>
      </w:r>
      <w:r>
        <w:rPr>
          <w:szCs w:val="21"/>
        </w:rPr>
        <w:t xml:space="preserve"> mice</w:t>
      </w:r>
      <w:r w:rsidRPr="009E67DC">
        <w:rPr>
          <w:szCs w:val="21"/>
        </w:rPr>
        <w:t xml:space="preserve"> (C). The parasite growth is measured in fluorescence units and normalized to the control values to give perc</w:t>
      </w:r>
      <w:r w:rsidRPr="00F767E6">
        <w:rPr>
          <w:color w:val="000000" w:themeColor="text1"/>
          <w:szCs w:val="21"/>
        </w:rPr>
        <w:t>entage growth.</w:t>
      </w:r>
    </w:p>
    <w:sectPr w:rsidR="00EB5E30" w:rsidRPr="004F2C6C" w:rsidSect="00923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2693" w:rsidRDefault="00472693" w:rsidP="00BE29E8">
      <w:r>
        <w:separator/>
      </w:r>
    </w:p>
  </w:endnote>
  <w:endnote w:type="continuationSeparator" w:id="0">
    <w:p w:rsidR="00472693" w:rsidRDefault="00472693" w:rsidP="00BE29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2693" w:rsidRDefault="00472693" w:rsidP="00BE29E8">
      <w:r>
        <w:separator/>
      </w:r>
    </w:p>
  </w:footnote>
  <w:footnote w:type="continuationSeparator" w:id="0">
    <w:p w:rsidR="00472693" w:rsidRDefault="00472693" w:rsidP="00BE29E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C44AD"/>
    <w:rsid w:val="00057E95"/>
    <w:rsid w:val="00095DEA"/>
    <w:rsid w:val="000F2F15"/>
    <w:rsid w:val="00104CFB"/>
    <w:rsid w:val="001C45A2"/>
    <w:rsid w:val="00217951"/>
    <w:rsid w:val="003C153F"/>
    <w:rsid w:val="0044743D"/>
    <w:rsid w:val="00472693"/>
    <w:rsid w:val="0048769A"/>
    <w:rsid w:val="004C7645"/>
    <w:rsid w:val="00526E84"/>
    <w:rsid w:val="005359F5"/>
    <w:rsid w:val="00631AD1"/>
    <w:rsid w:val="00666975"/>
    <w:rsid w:val="006E0A2A"/>
    <w:rsid w:val="006F6744"/>
    <w:rsid w:val="00756AFB"/>
    <w:rsid w:val="007D1C81"/>
    <w:rsid w:val="007E0F14"/>
    <w:rsid w:val="00923FBF"/>
    <w:rsid w:val="009E33C4"/>
    <w:rsid w:val="009E35D7"/>
    <w:rsid w:val="009E67DC"/>
    <w:rsid w:val="009F1CD8"/>
    <w:rsid w:val="00A8048A"/>
    <w:rsid w:val="00A9267F"/>
    <w:rsid w:val="00AA006C"/>
    <w:rsid w:val="00B44834"/>
    <w:rsid w:val="00B9508D"/>
    <w:rsid w:val="00BE29E8"/>
    <w:rsid w:val="00C27436"/>
    <w:rsid w:val="00C974BC"/>
    <w:rsid w:val="00CA5A7D"/>
    <w:rsid w:val="00CE6787"/>
    <w:rsid w:val="00D435DA"/>
    <w:rsid w:val="00DC44AD"/>
    <w:rsid w:val="00EB5E30"/>
    <w:rsid w:val="00EE5EC8"/>
    <w:rsid w:val="00F41FC5"/>
    <w:rsid w:val="00FA61DC"/>
    <w:rsid w:val="00FE6A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  <o:rules v:ext="edit">
        <o:r id="V:Rule16" type="connector" idref="#直接箭头连接符 98"/>
        <o:r id="V:Rule17" type="connector" idref="#直接箭头连接符 100"/>
        <o:r id="V:Rule18" type="connector" idref="#直接箭头连接符 90"/>
        <o:r id="V:Rule19" type="connector" idref="#直接箭头连接符 95"/>
        <o:r id="V:Rule20" type="connector" idref="#直接箭头连接符 89"/>
        <o:r id="V:Rule21" type="connector" idref="#直接箭头连接符 92"/>
        <o:r id="V:Rule22" type="connector" idref="#直接箭头连接符 96"/>
        <o:r id="V:Rule23" type="connector" idref="#直接箭头连接符 97"/>
        <o:r id="V:Rule24" type="connector" idref="#直接箭头连接符 94"/>
        <o:r id="V:Rule25" type="connector" idref="#直接箭头连接符 102"/>
        <o:r id="V:Rule26" type="connector" idref="#直接箭头连接符 101"/>
        <o:r id="V:Rule27" type="connector" idref="#直接箭头连接符 99"/>
        <o:r id="V:Rule28" type="connector" idref="#直接箭头连接符 103"/>
        <o:r id="V:Rule29" type="connector" idref="#直接箭头连接符 91"/>
        <o:r id="V:Rule30" type="connector" idref="#直接箭头连接符 9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E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9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9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9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9E8"/>
    <w:rPr>
      <w:sz w:val="18"/>
      <w:szCs w:val="18"/>
    </w:rPr>
  </w:style>
  <w:style w:type="table" w:styleId="TableGrid">
    <w:name w:val="Table Grid"/>
    <w:basedOn w:val="TableNormal"/>
    <w:uiPriority w:val="39"/>
    <w:rsid w:val="00BE29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5E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E30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D8844-2F69-40C4-A077-B7A02E909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0011692</cp:lastModifiedBy>
  <cp:revision>27</cp:revision>
  <cp:lastPrinted>2019-11-14T01:54:00Z</cp:lastPrinted>
  <dcterms:created xsi:type="dcterms:W3CDTF">2019-11-13T07:21:00Z</dcterms:created>
  <dcterms:modified xsi:type="dcterms:W3CDTF">2020-02-07T01:31:00Z</dcterms:modified>
</cp:coreProperties>
</file>